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ppendices Table 3. Univariate correlations of the variables used for principle component analysis.</w:t>
      </w:r>
      <w:r>
        <w:rPr/>
        <w:t xml:space="preserve">  </w:t>
      </w:r>
    </w:p>
    <w:p>
      <w:pPr>
        <w:pStyle w:val="Normal"/>
        <w:rPr/>
      </w:pPr>
      <w:r>
        <w:rPr/>
      </w:r>
    </w:p>
    <w:tbl>
      <w:tblPr>
        <w:tblW w:w="15069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992"/>
        <w:gridCol w:w="1045"/>
        <w:gridCol w:w="1106"/>
        <w:gridCol w:w="1106"/>
        <w:gridCol w:w="1396"/>
        <w:gridCol w:w="1211"/>
        <w:gridCol w:w="1106"/>
        <w:gridCol w:w="1106"/>
        <w:gridCol w:w="1106"/>
        <w:gridCol w:w="1106"/>
        <w:gridCol w:w="1106"/>
        <w:gridCol w:w="1106"/>
      </w:tblGrid>
      <w:tr>
        <w:trPr>
          <w:trHeight w:val="580" w:hRule="atLeast"/>
        </w:trPr>
        <w:tc>
          <w:tcPr>
            <w:tcW w:w="15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Weight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Waist Circum.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Hip Circum.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Triceps   Skin fold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Subscapular Skin fold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Insulin Resistance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Insulin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TG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TC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HDL-C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LDL-C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TC : HDL-C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Weigh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857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917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713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87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9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4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6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57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18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8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7198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9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16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Waist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857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84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62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7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3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5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2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24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7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069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Circum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43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3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Hip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9176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84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682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73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3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3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3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17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6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3314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Circum.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5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6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Tricep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713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6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68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33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5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1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9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67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152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9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2884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Skin fol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48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0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Subscapula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87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7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73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7335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0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3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8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8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21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121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248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Skin fold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1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00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 xml:space="preserve">Insulin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9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7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506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0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96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2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4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09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3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14733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Resistanc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16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Insuli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408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3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32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160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34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960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7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2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129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1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17092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51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0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67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T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61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53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34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95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83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21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7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2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24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193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50568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T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569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26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39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67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83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48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22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2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53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94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8297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974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436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5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488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14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160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51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HDL-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188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24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178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1524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215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09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129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244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534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63229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0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00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LDL-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825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7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6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911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121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38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14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194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943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5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52232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161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35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65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077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000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62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67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val="en-GB" w:eastAsia="en-GB"/>
              </w:rPr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</w:tr>
      <w:tr>
        <w:trPr>
          <w:trHeight w:val="333" w:hRule="atLeast"/>
        </w:trPr>
        <w:tc>
          <w:tcPr>
            <w:tcW w:w="157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TC : HDL-C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720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06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3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288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324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147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1709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505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283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-0.63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0.522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1</w:t>
            </w:r>
          </w:p>
        </w:tc>
      </w:tr>
      <w:tr>
        <w:trPr>
          <w:trHeight w:val="333" w:hRule="atLeast"/>
        </w:trPr>
        <w:tc>
          <w:tcPr>
            <w:tcW w:w="15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&lt;.000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val="en-GB" w:eastAsia="en-GB"/>
              </w:rPr>
            </w:pPr>
            <w:r>
              <w:rPr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  <w:r>
        <w:rPr/>
        <w:t>r (top) and p value (bottom) are provided for each correlation. TG - total triglyceride, TC - total cholesterol, HDL-C - high-density lipoprotein cholesterol, LDL-C - low-density lipoprotein cholesterol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Cs w:val="20"/>
    </w:rPr>
  </w:style>
  <w:style w:type="character" w:styleId="WW8Num1z0">
    <w:name w:val="WW8Num1z0"/>
    <w:qFormat/>
    <w:rPr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4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sz w:val="24"/>
      <w:szCs w:val="24"/>
      <w:lang w:val="en-US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Arial"/>
      <w:color w:val="339966"/>
      <w:sz w:val="24"/>
      <w:szCs w:val="24"/>
      <w:lang w:val="en-US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tabs>
        <w:tab w:val="clear" w:pos="720"/>
        <w:tab w:val="left" w:pos="0" w:leader="none"/>
      </w:tabs>
      <w:spacing w:lineRule="auto" w:line="480"/>
    </w:pPr>
    <w:rPr>
      <w:rFonts w:ascii="Arial" w:hAnsi="Arial" w:cs="Arial"/>
      <w:color w:val="33996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13:44:00Z</dcterms:created>
  <dc:creator>A Student</dc:creator>
  <dc:description/>
  <cp:keywords/>
  <dc:language>en-US</dc:language>
  <cp:lastModifiedBy> </cp:lastModifiedBy>
  <dcterms:modified xsi:type="dcterms:W3CDTF">2009-01-25T20:44:00Z</dcterms:modified>
  <cp:revision>7</cp:revision>
  <dc:subject/>
  <dc:title/>
</cp:coreProperties>
</file>